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541A43" w14:textId="76EB6D5C" w:rsidR="008D4EFF" w:rsidRDefault="00FF073A" w:rsidP="008D4EFF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F13C5">
        <w:rPr>
          <w:rFonts w:ascii="Times New Roman" w:hAnsi="Times New Roman" w:cs="Times New Roman"/>
          <w:b/>
          <w:bCs/>
          <w:sz w:val="24"/>
          <w:szCs w:val="24"/>
        </w:rPr>
        <w:t>2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</w:p>
    <w:p w14:paraId="41A0F86D" w14:textId="77777777" w:rsidR="005E75FF" w:rsidRPr="00FF073A" w:rsidRDefault="00C24002" w:rsidP="00FF073A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FF073A">
        <w:rPr>
          <w:rFonts w:ascii="Times New Roman" w:hAnsi="Times New Roman" w:cs="Times New Roman"/>
          <w:b/>
          <w:bCs/>
          <w:color w:val="auto"/>
          <w:sz w:val="24"/>
          <w:szCs w:val="24"/>
        </w:rPr>
        <w:t>Characteristics of excluded studies (ordered by study ID)</w:t>
      </w:r>
      <w:r w:rsidR="005E75FF" w:rsidRPr="00FF073A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</w:p>
    <w:p w14:paraId="1552AF21" w14:textId="77777777" w:rsidR="00FF073A" w:rsidRDefault="00FF073A" w:rsidP="005E75FF">
      <w:pPr>
        <w:rPr>
          <w:rFonts w:ascii="Times New Roman" w:hAnsi="Times New Roman" w:cs="Times New Roman"/>
          <w:sz w:val="24"/>
          <w:szCs w:val="24"/>
        </w:rPr>
      </w:pPr>
    </w:p>
    <w:p w14:paraId="3FB96275" w14:textId="41026E6A" w:rsidR="005E75FF" w:rsidRPr="00D9117B" w:rsidRDefault="005E75FF" w:rsidP="005E75FF">
      <w:pPr>
        <w:rPr>
          <w:rFonts w:ascii="Times New Roman" w:hAnsi="Times New Roman" w:cs="Times New Roman"/>
          <w:sz w:val="24"/>
          <w:szCs w:val="24"/>
        </w:rPr>
      </w:pPr>
      <w:r w:rsidRPr="00D9117B">
        <w:rPr>
          <w:rFonts w:ascii="Times New Roman" w:hAnsi="Times New Roman" w:cs="Times New Roman"/>
          <w:sz w:val="24"/>
          <w:szCs w:val="24"/>
        </w:rPr>
        <w:t xml:space="preserve">Studies excluded (n = 47)  </w:t>
      </w:r>
    </w:p>
    <w:p w14:paraId="4602EE42" w14:textId="77777777" w:rsidR="005E75FF" w:rsidRPr="00D9117B" w:rsidRDefault="005E75FF" w:rsidP="005E75FF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D9117B">
        <w:rPr>
          <w:rFonts w:ascii="Times New Roman" w:hAnsi="Times New Roman" w:cs="Times New Roman"/>
          <w:sz w:val="24"/>
          <w:szCs w:val="24"/>
        </w:rPr>
        <w:t>Not in English (n = 3)</w:t>
      </w:r>
    </w:p>
    <w:p w14:paraId="797B25F3" w14:textId="51363C26" w:rsidR="005E75FF" w:rsidRPr="00D9117B" w:rsidRDefault="00BF138F" w:rsidP="005E75FF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correct</w:t>
      </w:r>
      <w:r w:rsidR="005E75FF" w:rsidRPr="00D9117B">
        <w:rPr>
          <w:rFonts w:ascii="Times New Roman" w:hAnsi="Times New Roman" w:cs="Times New Roman"/>
          <w:sz w:val="24"/>
          <w:szCs w:val="24"/>
        </w:rPr>
        <w:t xml:space="preserve"> outcomes (n = 15)</w:t>
      </w:r>
    </w:p>
    <w:p w14:paraId="046BE287" w14:textId="77F3FAFD" w:rsidR="005E75FF" w:rsidRPr="00D9117B" w:rsidRDefault="00BF138F" w:rsidP="005E75FF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rrelevant</w:t>
      </w:r>
      <w:r w:rsidR="005E75FF" w:rsidRPr="00D9117B">
        <w:rPr>
          <w:rFonts w:ascii="Times New Roman" w:hAnsi="Times New Roman" w:cs="Times New Roman"/>
          <w:sz w:val="24"/>
          <w:szCs w:val="24"/>
        </w:rPr>
        <w:t xml:space="preserve"> intervention (n = 11)</w:t>
      </w:r>
    </w:p>
    <w:p w14:paraId="39DE0346" w14:textId="07D5D331" w:rsidR="005E75FF" w:rsidRPr="00D9117B" w:rsidRDefault="00BF138F" w:rsidP="00BF138F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correct study</w:t>
      </w:r>
      <w:r w:rsidR="005E75FF" w:rsidRPr="00D9117B">
        <w:rPr>
          <w:rFonts w:ascii="Times New Roman" w:hAnsi="Times New Roman" w:cs="Times New Roman"/>
          <w:sz w:val="24"/>
          <w:szCs w:val="24"/>
        </w:rPr>
        <w:t xml:space="preserve"> design (n = 16)</w:t>
      </w:r>
    </w:p>
    <w:p w14:paraId="1530710B" w14:textId="76D60842" w:rsidR="005E75FF" w:rsidRPr="00D9117B" w:rsidRDefault="00BF138F" w:rsidP="005E75FF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rrelevant</w:t>
      </w:r>
      <w:r w:rsidR="005E75FF" w:rsidRPr="00D9117B">
        <w:rPr>
          <w:rFonts w:ascii="Times New Roman" w:hAnsi="Times New Roman" w:cs="Times New Roman"/>
          <w:sz w:val="24"/>
          <w:szCs w:val="24"/>
        </w:rPr>
        <w:t xml:space="preserve"> patient population (n = 2)</w:t>
      </w:r>
    </w:p>
    <w:p w14:paraId="11A2AF94" w14:textId="7E6D79F3" w:rsidR="00C24002" w:rsidRPr="00D9117B" w:rsidRDefault="00C24002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6025"/>
      </w:tblGrid>
      <w:tr w:rsidR="00C24002" w:rsidRPr="00D9117B" w14:paraId="25A74DEF" w14:textId="77777777" w:rsidTr="00BE6C0F">
        <w:tc>
          <w:tcPr>
            <w:tcW w:w="3325" w:type="dxa"/>
          </w:tcPr>
          <w:p w14:paraId="7300ECD3" w14:textId="126C1B2E" w:rsidR="00C24002" w:rsidRPr="00D9117B" w:rsidRDefault="00C240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11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6025" w:type="dxa"/>
          </w:tcPr>
          <w:p w14:paraId="058A4C8C" w14:textId="3C02DD72" w:rsidR="00C24002" w:rsidRPr="00D9117B" w:rsidRDefault="00C240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11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son for exclusion</w:t>
            </w:r>
          </w:p>
        </w:tc>
      </w:tr>
      <w:tr w:rsidR="00B56DAE" w:rsidRPr="00D9117B" w14:paraId="2FB5E904" w14:textId="77777777" w:rsidTr="00BE6C0F">
        <w:tc>
          <w:tcPr>
            <w:tcW w:w="3325" w:type="dxa"/>
          </w:tcPr>
          <w:p w14:paraId="1E6590B5" w14:textId="0494AB99" w:rsidR="00B56DAE" w:rsidRPr="00D9117B" w:rsidRDefault="00B56DAE" w:rsidP="00D911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17B">
              <w:rPr>
                <w:rFonts w:ascii="Times New Roman" w:hAnsi="Times New Roman" w:cs="Times New Roman"/>
                <w:sz w:val="24"/>
                <w:szCs w:val="24"/>
              </w:rPr>
              <w:t>Adenauer 2011</w:t>
            </w:r>
          </w:p>
        </w:tc>
        <w:tc>
          <w:tcPr>
            <w:tcW w:w="6025" w:type="dxa"/>
          </w:tcPr>
          <w:p w14:paraId="396D4326" w14:textId="17C27350" w:rsidR="00B56DAE" w:rsidRPr="00D9117B" w:rsidRDefault="00BF138F" w:rsidP="00B56D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relevant</w:t>
            </w:r>
            <w:r w:rsidRPr="00D9117B">
              <w:rPr>
                <w:rFonts w:ascii="Times New Roman" w:hAnsi="Times New Roman" w:cs="Times New Roman"/>
                <w:sz w:val="24"/>
                <w:szCs w:val="24"/>
              </w:rPr>
              <w:t xml:space="preserve"> intervention</w:t>
            </w:r>
          </w:p>
        </w:tc>
      </w:tr>
      <w:tr w:rsidR="00BF138F" w:rsidRPr="00D9117B" w14:paraId="00213236" w14:textId="77777777" w:rsidTr="00BE6C0F">
        <w:tc>
          <w:tcPr>
            <w:tcW w:w="3325" w:type="dxa"/>
          </w:tcPr>
          <w:p w14:paraId="70B8FA9E" w14:textId="5687C168" w:rsidR="00BF138F" w:rsidRPr="00D9117B" w:rsidRDefault="00BF138F" w:rsidP="00BF1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117B">
              <w:rPr>
                <w:rFonts w:ascii="Times New Roman" w:hAnsi="Times New Roman" w:cs="Times New Roman"/>
                <w:sz w:val="24"/>
                <w:szCs w:val="24"/>
              </w:rPr>
              <w:t>Alayarian</w:t>
            </w:r>
            <w:proofErr w:type="spellEnd"/>
            <w:r w:rsidRPr="00D9117B">
              <w:rPr>
                <w:rFonts w:ascii="Times New Roman" w:hAnsi="Times New Roman" w:cs="Times New Roman"/>
                <w:sz w:val="24"/>
                <w:szCs w:val="24"/>
              </w:rPr>
              <w:t xml:space="preserve"> 2009</w:t>
            </w:r>
          </w:p>
        </w:tc>
        <w:tc>
          <w:tcPr>
            <w:tcW w:w="6025" w:type="dxa"/>
          </w:tcPr>
          <w:p w14:paraId="03737A23" w14:textId="46CE8FF6" w:rsidR="00BF138F" w:rsidRPr="00D9117B" w:rsidRDefault="00BF138F" w:rsidP="00BF1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BBF">
              <w:rPr>
                <w:rFonts w:ascii="Times New Roman" w:hAnsi="Times New Roman" w:cs="Times New Roman"/>
                <w:sz w:val="24"/>
                <w:szCs w:val="24"/>
              </w:rPr>
              <w:t xml:space="preserve">Incorrect study design </w:t>
            </w:r>
          </w:p>
        </w:tc>
      </w:tr>
      <w:tr w:rsidR="00BF138F" w:rsidRPr="00D9117B" w14:paraId="3CF1B643" w14:textId="77777777" w:rsidTr="00BE6C0F">
        <w:tc>
          <w:tcPr>
            <w:tcW w:w="3325" w:type="dxa"/>
          </w:tcPr>
          <w:p w14:paraId="148FFC84" w14:textId="31138ECB" w:rsidR="00BF138F" w:rsidRPr="00D9117B" w:rsidRDefault="00BF138F" w:rsidP="00BF1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17B">
              <w:rPr>
                <w:rFonts w:ascii="Times New Roman" w:hAnsi="Times New Roman" w:cs="Times New Roman"/>
                <w:sz w:val="24"/>
                <w:szCs w:val="24"/>
              </w:rPr>
              <w:t>Allden 1998</w:t>
            </w:r>
          </w:p>
        </w:tc>
        <w:tc>
          <w:tcPr>
            <w:tcW w:w="6025" w:type="dxa"/>
          </w:tcPr>
          <w:p w14:paraId="72D6FE96" w14:textId="26D8BBE0" w:rsidR="00BF138F" w:rsidRPr="00D9117B" w:rsidRDefault="00BF138F" w:rsidP="00BF1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BBF">
              <w:rPr>
                <w:rFonts w:ascii="Times New Roman" w:hAnsi="Times New Roman" w:cs="Times New Roman"/>
                <w:sz w:val="24"/>
                <w:szCs w:val="24"/>
              </w:rPr>
              <w:t xml:space="preserve">Incorrect study design </w:t>
            </w:r>
          </w:p>
        </w:tc>
      </w:tr>
      <w:tr w:rsidR="00B56DAE" w:rsidRPr="00D9117B" w14:paraId="2EBC7335" w14:textId="77777777" w:rsidTr="00BE6C0F">
        <w:tc>
          <w:tcPr>
            <w:tcW w:w="3325" w:type="dxa"/>
          </w:tcPr>
          <w:p w14:paraId="1FE9F871" w14:textId="5659DDAF" w:rsidR="00B56DAE" w:rsidRPr="00D9117B" w:rsidRDefault="00B56DAE" w:rsidP="00D911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17B">
              <w:rPr>
                <w:rFonts w:ascii="Times New Roman" w:hAnsi="Times New Roman" w:cs="Times New Roman"/>
                <w:sz w:val="24"/>
                <w:szCs w:val="24"/>
              </w:rPr>
              <w:t>Apitzsch 1996</w:t>
            </w:r>
          </w:p>
        </w:tc>
        <w:tc>
          <w:tcPr>
            <w:tcW w:w="6025" w:type="dxa"/>
          </w:tcPr>
          <w:p w14:paraId="6DECC131" w14:textId="1C7EF54A" w:rsidR="00B56DAE" w:rsidRPr="00D9117B" w:rsidRDefault="00B97727" w:rsidP="00B56D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17B">
              <w:rPr>
                <w:rFonts w:ascii="Times New Roman" w:hAnsi="Times New Roman" w:cs="Times New Roman"/>
                <w:sz w:val="24"/>
                <w:szCs w:val="24"/>
              </w:rPr>
              <w:t>Not in English</w:t>
            </w:r>
          </w:p>
        </w:tc>
      </w:tr>
      <w:tr w:rsidR="00B56DAE" w:rsidRPr="00D9117B" w14:paraId="163631A6" w14:textId="77777777" w:rsidTr="00BE6C0F">
        <w:tc>
          <w:tcPr>
            <w:tcW w:w="3325" w:type="dxa"/>
          </w:tcPr>
          <w:p w14:paraId="0E9C7C38" w14:textId="509A578B" w:rsidR="00B56DAE" w:rsidRPr="00D9117B" w:rsidRDefault="00B56DAE" w:rsidP="00D911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17B">
              <w:rPr>
                <w:rFonts w:ascii="Times New Roman" w:hAnsi="Times New Roman" w:cs="Times New Roman"/>
                <w:sz w:val="24"/>
                <w:szCs w:val="24"/>
              </w:rPr>
              <w:t>Bager 2018</w:t>
            </w:r>
          </w:p>
        </w:tc>
        <w:tc>
          <w:tcPr>
            <w:tcW w:w="6025" w:type="dxa"/>
          </w:tcPr>
          <w:p w14:paraId="24561A28" w14:textId="122ED467" w:rsidR="00B56DAE" w:rsidRPr="00D9117B" w:rsidRDefault="00BF138F" w:rsidP="00B56D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rrect</w:t>
            </w:r>
            <w:r w:rsidRPr="00D9117B">
              <w:rPr>
                <w:rFonts w:ascii="Times New Roman" w:hAnsi="Times New Roman" w:cs="Times New Roman"/>
                <w:sz w:val="24"/>
                <w:szCs w:val="24"/>
              </w:rPr>
              <w:t xml:space="preserve"> outcomes</w:t>
            </w:r>
          </w:p>
        </w:tc>
      </w:tr>
      <w:tr w:rsidR="00B56DAE" w:rsidRPr="00D9117B" w14:paraId="2F44848B" w14:textId="77777777" w:rsidTr="00BE6C0F">
        <w:tc>
          <w:tcPr>
            <w:tcW w:w="3325" w:type="dxa"/>
          </w:tcPr>
          <w:p w14:paraId="381B5ADD" w14:textId="4C1D4896" w:rsidR="00B56DAE" w:rsidRPr="00D9117B" w:rsidRDefault="00B56DAE" w:rsidP="00D911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17B">
              <w:rPr>
                <w:rFonts w:ascii="Times New Roman" w:hAnsi="Times New Roman" w:cs="Times New Roman"/>
                <w:sz w:val="24"/>
                <w:szCs w:val="24"/>
              </w:rPr>
              <w:t>Baird 2017</w:t>
            </w:r>
          </w:p>
        </w:tc>
        <w:tc>
          <w:tcPr>
            <w:tcW w:w="6025" w:type="dxa"/>
          </w:tcPr>
          <w:p w14:paraId="0C79948C" w14:textId="5D45BF85" w:rsidR="00B56DAE" w:rsidRPr="00D9117B" w:rsidRDefault="00BF138F" w:rsidP="00B56D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rrect study</w:t>
            </w:r>
            <w:r w:rsidRPr="00D9117B">
              <w:rPr>
                <w:rFonts w:ascii="Times New Roman" w:hAnsi="Times New Roman" w:cs="Times New Roman"/>
                <w:sz w:val="24"/>
                <w:szCs w:val="24"/>
              </w:rPr>
              <w:t xml:space="preserve"> design</w:t>
            </w:r>
          </w:p>
        </w:tc>
      </w:tr>
      <w:tr w:rsidR="00B56DAE" w:rsidRPr="00D9117B" w14:paraId="08E46EE1" w14:textId="77777777" w:rsidTr="00BE6C0F">
        <w:tc>
          <w:tcPr>
            <w:tcW w:w="3325" w:type="dxa"/>
          </w:tcPr>
          <w:p w14:paraId="1C6807D9" w14:textId="3714351C" w:rsidR="00B56DAE" w:rsidRPr="00D9117B" w:rsidRDefault="00B56DAE" w:rsidP="00D911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17B">
              <w:rPr>
                <w:rFonts w:ascii="Times New Roman" w:hAnsi="Times New Roman" w:cs="Times New Roman"/>
                <w:sz w:val="24"/>
                <w:szCs w:val="24"/>
              </w:rPr>
              <w:t>Baird 2017</w:t>
            </w:r>
          </w:p>
        </w:tc>
        <w:tc>
          <w:tcPr>
            <w:tcW w:w="6025" w:type="dxa"/>
          </w:tcPr>
          <w:p w14:paraId="5E01DF68" w14:textId="43317939" w:rsidR="00B56DAE" w:rsidRPr="00D9117B" w:rsidRDefault="00B56DAE" w:rsidP="00B56D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17B">
              <w:rPr>
                <w:rFonts w:ascii="Times New Roman" w:hAnsi="Times New Roman" w:cs="Times New Roman"/>
                <w:sz w:val="24"/>
                <w:szCs w:val="24"/>
              </w:rPr>
              <w:t>Duplicate</w:t>
            </w:r>
          </w:p>
        </w:tc>
      </w:tr>
      <w:tr w:rsidR="00B56DAE" w:rsidRPr="00D9117B" w14:paraId="2228C88E" w14:textId="77777777" w:rsidTr="00BE6C0F">
        <w:tc>
          <w:tcPr>
            <w:tcW w:w="3325" w:type="dxa"/>
          </w:tcPr>
          <w:p w14:paraId="729D9F7C" w14:textId="1A767B36" w:rsidR="00B56DAE" w:rsidRPr="00D9117B" w:rsidRDefault="00B56DAE" w:rsidP="00D911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17B">
              <w:rPr>
                <w:rFonts w:ascii="Times New Roman" w:hAnsi="Times New Roman" w:cs="Times New Roman"/>
                <w:sz w:val="24"/>
                <w:szCs w:val="24"/>
              </w:rPr>
              <w:t>Başoğlu 2004</w:t>
            </w:r>
          </w:p>
        </w:tc>
        <w:tc>
          <w:tcPr>
            <w:tcW w:w="6025" w:type="dxa"/>
          </w:tcPr>
          <w:p w14:paraId="23FC53D5" w14:textId="201A82D3" w:rsidR="00B56DAE" w:rsidRPr="00D9117B" w:rsidRDefault="00BF138F" w:rsidP="00B56D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relevant</w:t>
            </w:r>
            <w:r w:rsidRPr="00D9117B">
              <w:rPr>
                <w:rFonts w:ascii="Times New Roman" w:hAnsi="Times New Roman" w:cs="Times New Roman"/>
                <w:sz w:val="24"/>
                <w:szCs w:val="24"/>
              </w:rPr>
              <w:t xml:space="preserve"> intervention</w:t>
            </w:r>
          </w:p>
        </w:tc>
      </w:tr>
      <w:tr w:rsidR="00BF138F" w:rsidRPr="00D9117B" w14:paraId="1F87B1F9" w14:textId="77777777" w:rsidTr="00BE6C0F">
        <w:tc>
          <w:tcPr>
            <w:tcW w:w="3325" w:type="dxa"/>
          </w:tcPr>
          <w:p w14:paraId="153161AB" w14:textId="4E617C7D" w:rsidR="00BF138F" w:rsidRPr="00D9117B" w:rsidRDefault="00BF138F" w:rsidP="00BF1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17B">
              <w:rPr>
                <w:rFonts w:ascii="Times New Roman" w:hAnsi="Times New Roman" w:cs="Times New Roman"/>
                <w:sz w:val="24"/>
                <w:szCs w:val="24"/>
              </w:rPr>
              <w:t xml:space="preserve">Bass 2016 </w:t>
            </w:r>
          </w:p>
        </w:tc>
        <w:tc>
          <w:tcPr>
            <w:tcW w:w="6025" w:type="dxa"/>
          </w:tcPr>
          <w:p w14:paraId="227C8F07" w14:textId="7FAA5AD7" w:rsidR="00BF138F" w:rsidRPr="00D9117B" w:rsidRDefault="00BF138F" w:rsidP="00BF1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CF0">
              <w:rPr>
                <w:rFonts w:ascii="Times New Roman" w:hAnsi="Times New Roman" w:cs="Times New Roman"/>
                <w:sz w:val="24"/>
                <w:szCs w:val="24"/>
              </w:rPr>
              <w:t xml:space="preserve">Incorrect outcomes </w:t>
            </w:r>
          </w:p>
        </w:tc>
      </w:tr>
      <w:tr w:rsidR="00BF138F" w:rsidRPr="00D9117B" w14:paraId="78A6BE7B" w14:textId="77777777" w:rsidTr="00BE6C0F">
        <w:tc>
          <w:tcPr>
            <w:tcW w:w="3325" w:type="dxa"/>
          </w:tcPr>
          <w:p w14:paraId="46FB11EF" w14:textId="0CF1B841" w:rsidR="00BF138F" w:rsidRPr="00D9117B" w:rsidRDefault="00BF138F" w:rsidP="00BF1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17B">
              <w:rPr>
                <w:rFonts w:ascii="Times New Roman" w:hAnsi="Times New Roman" w:cs="Times New Roman"/>
                <w:sz w:val="24"/>
                <w:szCs w:val="24"/>
              </w:rPr>
              <w:t>Bass 2012</w:t>
            </w:r>
          </w:p>
        </w:tc>
        <w:tc>
          <w:tcPr>
            <w:tcW w:w="6025" w:type="dxa"/>
          </w:tcPr>
          <w:p w14:paraId="28EBC9BA" w14:textId="58256927" w:rsidR="00BF138F" w:rsidRPr="00D9117B" w:rsidRDefault="00BF138F" w:rsidP="00BF1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CF0">
              <w:rPr>
                <w:rFonts w:ascii="Times New Roman" w:hAnsi="Times New Roman" w:cs="Times New Roman"/>
                <w:sz w:val="24"/>
                <w:szCs w:val="24"/>
              </w:rPr>
              <w:t xml:space="preserve">Incorrect outcomes </w:t>
            </w:r>
          </w:p>
        </w:tc>
      </w:tr>
      <w:tr w:rsidR="00B56DAE" w:rsidRPr="00D9117B" w14:paraId="605EF7D5" w14:textId="77777777" w:rsidTr="00BE6C0F">
        <w:tc>
          <w:tcPr>
            <w:tcW w:w="3325" w:type="dxa"/>
          </w:tcPr>
          <w:p w14:paraId="573C6468" w14:textId="30365E38" w:rsidR="00B56DAE" w:rsidRPr="00D9117B" w:rsidRDefault="00B56DAE" w:rsidP="00D911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17B">
              <w:rPr>
                <w:rFonts w:ascii="Times New Roman" w:hAnsi="Times New Roman" w:cs="Times New Roman"/>
                <w:sz w:val="24"/>
                <w:szCs w:val="24"/>
              </w:rPr>
              <w:t>Bass 2013</w:t>
            </w:r>
          </w:p>
        </w:tc>
        <w:tc>
          <w:tcPr>
            <w:tcW w:w="6025" w:type="dxa"/>
          </w:tcPr>
          <w:p w14:paraId="42E4D8D3" w14:textId="56DBF4B9" w:rsidR="00B56DAE" w:rsidRPr="00D9117B" w:rsidRDefault="00BF138F" w:rsidP="00B56D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relevant</w:t>
            </w:r>
            <w:r w:rsidRPr="00D9117B">
              <w:rPr>
                <w:rFonts w:ascii="Times New Roman" w:hAnsi="Times New Roman" w:cs="Times New Roman"/>
                <w:sz w:val="24"/>
                <w:szCs w:val="24"/>
              </w:rPr>
              <w:t xml:space="preserve"> intervention</w:t>
            </w:r>
          </w:p>
        </w:tc>
      </w:tr>
      <w:tr w:rsidR="00B56DAE" w:rsidRPr="00D9117B" w14:paraId="4F324E3C" w14:textId="77777777" w:rsidTr="00BE6C0F">
        <w:tc>
          <w:tcPr>
            <w:tcW w:w="3325" w:type="dxa"/>
          </w:tcPr>
          <w:p w14:paraId="6DAFFD49" w14:textId="30C9648F" w:rsidR="00B56DAE" w:rsidRPr="00D9117B" w:rsidRDefault="00B56DAE" w:rsidP="00D911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17B">
              <w:rPr>
                <w:rFonts w:ascii="Times New Roman" w:hAnsi="Times New Roman" w:cs="Times New Roman"/>
                <w:sz w:val="24"/>
                <w:szCs w:val="24"/>
              </w:rPr>
              <w:t>Berthold 2020</w:t>
            </w:r>
          </w:p>
        </w:tc>
        <w:tc>
          <w:tcPr>
            <w:tcW w:w="6025" w:type="dxa"/>
          </w:tcPr>
          <w:p w14:paraId="1394D168" w14:textId="62FFE4D4" w:rsidR="00B56DAE" w:rsidRPr="00D9117B" w:rsidRDefault="00BF138F" w:rsidP="00B56D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rrect study</w:t>
            </w:r>
            <w:r w:rsidRPr="00D9117B">
              <w:rPr>
                <w:rFonts w:ascii="Times New Roman" w:hAnsi="Times New Roman" w:cs="Times New Roman"/>
                <w:sz w:val="24"/>
                <w:szCs w:val="24"/>
              </w:rPr>
              <w:t xml:space="preserve"> design</w:t>
            </w:r>
          </w:p>
        </w:tc>
      </w:tr>
      <w:tr w:rsidR="00B56DAE" w:rsidRPr="00D9117B" w14:paraId="21B34930" w14:textId="77777777" w:rsidTr="00BE6C0F">
        <w:tc>
          <w:tcPr>
            <w:tcW w:w="3325" w:type="dxa"/>
          </w:tcPr>
          <w:p w14:paraId="2D0ED572" w14:textId="3923901A" w:rsidR="00B56DAE" w:rsidRPr="00D9117B" w:rsidRDefault="00B56DAE" w:rsidP="00D911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117B">
              <w:rPr>
                <w:rFonts w:ascii="Times New Roman" w:hAnsi="Times New Roman" w:cs="Times New Roman"/>
                <w:sz w:val="24"/>
                <w:szCs w:val="24"/>
              </w:rPr>
              <w:t>Bichescu</w:t>
            </w:r>
            <w:proofErr w:type="spellEnd"/>
            <w:r w:rsidRPr="00D9117B">
              <w:rPr>
                <w:rFonts w:ascii="Times New Roman" w:hAnsi="Times New Roman" w:cs="Times New Roman"/>
                <w:sz w:val="24"/>
                <w:szCs w:val="24"/>
              </w:rPr>
              <w:t xml:space="preserve"> 2007</w:t>
            </w:r>
          </w:p>
        </w:tc>
        <w:tc>
          <w:tcPr>
            <w:tcW w:w="6025" w:type="dxa"/>
          </w:tcPr>
          <w:p w14:paraId="2D1F37FA" w14:textId="2251C391" w:rsidR="00B56DAE" w:rsidRPr="00D9117B" w:rsidRDefault="00BF138F" w:rsidP="00B56D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relevant</w:t>
            </w:r>
            <w:r w:rsidRPr="00D9117B">
              <w:rPr>
                <w:rFonts w:ascii="Times New Roman" w:hAnsi="Times New Roman" w:cs="Times New Roman"/>
                <w:sz w:val="24"/>
                <w:szCs w:val="24"/>
              </w:rPr>
              <w:t xml:space="preserve"> intervention</w:t>
            </w:r>
          </w:p>
        </w:tc>
      </w:tr>
      <w:tr w:rsidR="00BF138F" w:rsidRPr="00D9117B" w14:paraId="7316E6E4" w14:textId="77777777" w:rsidTr="00BE6C0F">
        <w:tc>
          <w:tcPr>
            <w:tcW w:w="3325" w:type="dxa"/>
          </w:tcPr>
          <w:p w14:paraId="3FAFC05E" w14:textId="78259C75" w:rsidR="00BF138F" w:rsidRPr="00D9117B" w:rsidRDefault="00BF138F" w:rsidP="00BF1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17B">
              <w:rPr>
                <w:rFonts w:ascii="Times New Roman" w:hAnsi="Times New Roman" w:cs="Times New Roman"/>
                <w:sz w:val="24"/>
                <w:szCs w:val="24"/>
              </w:rPr>
              <w:t>Bolton 2014</w:t>
            </w:r>
          </w:p>
        </w:tc>
        <w:tc>
          <w:tcPr>
            <w:tcW w:w="6025" w:type="dxa"/>
          </w:tcPr>
          <w:p w14:paraId="5473A1E6" w14:textId="5117F8C3" w:rsidR="00BF138F" w:rsidRPr="00D9117B" w:rsidRDefault="00BF138F" w:rsidP="00BF1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DA7">
              <w:rPr>
                <w:rFonts w:ascii="Times New Roman" w:hAnsi="Times New Roman" w:cs="Times New Roman"/>
                <w:sz w:val="24"/>
                <w:szCs w:val="24"/>
              </w:rPr>
              <w:t xml:space="preserve">Incorrect outcomes </w:t>
            </w:r>
          </w:p>
        </w:tc>
      </w:tr>
      <w:tr w:rsidR="00BF138F" w:rsidRPr="00D9117B" w14:paraId="7FEF9CD7" w14:textId="77777777" w:rsidTr="00BE6C0F">
        <w:tc>
          <w:tcPr>
            <w:tcW w:w="3325" w:type="dxa"/>
          </w:tcPr>
          <w:p w14:paraId="4CA50AE6" w14:textId="3A6B1F4D" w:rsidR="00BF138F" w:rsidRPr="00D9117B" w:rsidRDefault="00BF138F" w:rsidP="00BF1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17B">
              <w:rPr>
                <w:rFonts w:ascii="Times New Roman" w:hAnsi="Times New Roman" w:cs="Times New Roman"/>
                <w:sz w:val="24"/>
                <w:szCs w:val="24"/>
              </w:rPr>
              <w:t>Brogan 2017</w:t>
            </w:r>
          </w:p>
        </w:tc>
        <w:tc>
          <w:tcPr>
            <w:tcW w:w="6025" w:type="dxa"/>
          </w:tcPr>
          <w:p w14:paraId="72A00513" w14:textId="1DC8C99A" w:rsidR="00BF138F" w:rsidRPr="00D9117B" w:rsidRDefault="00BF138F" w:rsidP="00BF1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DA7">
              <w:rPr>
                <w:rFonts w:ascii="Times New Roman" w:hAnsi="Times New Roman" w:cs="Times New Roman"/>
                <w:sz w:val="24"/>
                <w:szCs w:val="24"/>
              </w:rPr>
              <w:t xml:space="preserve">Incorrect outcomes </w:t>
            </w:r>
          </w:p>
        </w:tc>
      </w:tr>
      <w:tr w:rsidR="00BF138F" w:rsidRPr="00D9117B" w14:paraId="7AB4DC27" w14:textId="77777777" w:rsidTr="00BE6C0F">
        <w:tc>
          <w:tcPr>
            <w:tcW w:w="3325" w:type="dxa"/>
          </w:tcPr>
          <w:p w14:paraId="363301A4" w14:textId="7B94959C" w:rsidR="00BF138F" w:rsidRPr="00D9117B" w:rsidRDefault="00BF138F" w:rsidP="00BF1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17B">
              <w:rPr>
                <w:rFonts w:ascii="Times New Roman" w:hAnsi="Times New Roman" w:cs="Times New Roman"/>
                <w:sz w:val="24"/>
                <w:szCs w:val="24"/>
              </w:rPr>
              <w:t>Buhmann 2015</w:t>
            </w:r>
          </w:p>
        </w:tc>
        <w:tc>
          <w:tcPr>
            <w:tcW w:w="6025" w:type="dxa"/>
          </w:tcPr>
          <w:p w14:paraId="5DD2CAA4" w14:textId="5E186CBD" w:rsidR="00BF138F" w:rsidRPr="00D9117B" w:rsidRDefault="00BF138F" w:rsidP="00BF1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DA7">
              <w:rPr>
                <w:rFonts w:ascii="Times New Roman" w:hAnsi="Times New Roman" w:cs="Times New Roman"/>
                <w:sz w:val="24"/>
                <w:szCs w:val="24"/>
              </w:rPr>
              <w:t xml:space="preserve">Incorrect outcomes </w:t>
            </w:r>
          </w:p>
        </w:tc>
      </w:tr>
      <w:tr w:rsidR="00BF138F" w:rsidRPr="00D9117B" w14:paraId="20309B2E" w14:textId="77777777" w:rsidTr="00BE6C0F">
        <w:tc>
          <w:tcPr>
            <w:tcW w:w="3325" w:type="dxa"/>
          </w:tcPr>
          <w:p w14:paraId="049F4F1C" w14:textId="114BCFCE" w:rsidR="00BF138F" w:rsidRPr="00D9117B" w:rsidRDefault="00BF138F" w:rsidP="00BF1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17B">
              <w:rPr>
                <w:rFonts w:ascii="Times New Roman" w:hAnsi="Times New Roman" w:cs="Times New Roman"/>
                <w:sz w:val="24"/>
                <w:szCs w:val="24"/>
              </w:rPr>
              <w:t>Carlsson 2005</w:t>
            </w:r>
          </w:p>
        </w:tc>
        <w:tc>
          <w:tcPr>
            <w:tcW w:w="6025" w:type="dxa"/>
          </w:tcPr>
          <w:p w14:paraId="6EAA8EAE" w14:textId="15BEC30F" w:rsidR="00BF138F" w:rsidRPr="00D9117B" w:rsidRDefault="00BF138F" w:rsidP="00BF1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DA7">
              <w:rPr>
                <w:rFonts w:ascii="Times New Roman" w:hAnsi="Times New Roman" w:cs="Times New Roman"/>
                <w:sz w:val="24"/>
                <w:szCs w:val="24"/>
              </w:rPr>
              <w:t xml:space="preserve">Incorrect outcomes </w:t>
            </w:r>
          </w:p>
        </w:tc>
      </w:tr>
      <w:tr w:rsidR="00BF138F" w:rsidRPr="00D9117B" w14:paraId="663272F0" w14:textId="77777777" w:rsidTr="00BE6C0F">
        <w:tc>
          <w:tcPr>
            <w:tcW w:w="3325" w:type="dxa"/>
          </w:tcPr>
          <w:p w14:paraId="4F5DE95C" w14:textId="51545D34" w:rsidR="00BF138F" w:rsidRPr="00D9117B" w:rsidRDefault="00BF138F" w:rsidP="00BF1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17B">
              <w:rPr>
                <w:rFonts w:ascii="Times New Roman" w:hAnsi="Times New Roman" w:cs="Times New Roman"/>
                <w:sz w:val="24"/>
                <w:szCs w:val="24"/>
              </w:rPr>
              <w:t>Carlsson 2010</w:t>
            </w:r>
          </w:p>
        </w:tc>
        <w:tc>
          <w:tcPr>
            <w:tcW w:w="6025" w:type="dxa"/>
          </w:tcPr>
          <w:p w14:paraId="60CE5226" w14:textId="0E31304C" w:rsidR="00BF138F" w:rsidRPr="00D9117B" w:rsidRDefault="00BF138F" w:rsidP="00BF1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DA7">
              <w:rPr>
                <w:rFonts w:ascii="Times New Roman" w:hAnsi="Times New Roman" w:cs="Times New Roman"/>
                <w:sz w:val="24"/>
                <w:szCs w:val="24"/>
              </w:rPr>
              <w:t xml:space="preserve">Incorrect outcomes </w:t>
            </w:r>
          </w:p>
        </w:tc>
      </w:tr>
      <w:tr w:rsidR="00BF138F" w:rsidRPr="00D9117B" w14:paraId="10EEC75B" w14:textId="77777777" w:rsidTr="00BE6C0F">
        <w:tc>
          <w:tcPr>
            <w:tcW w:w="3325" w:type="dxa"/>
          </w:tcPr>
          <w:p w14:paraId="5E78E477" w14:textId="57E51A02" w:rsidR="00BF138F" w:rsidRPr="00D9117B" w:rsidRDefault="00BF138F" w:rsidP="00BF1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17B">
              <w:rPr>
                <w:rFonts w:ascii="Times New Roman" w:hAnsi="Times New Roman" w:cs="Times New Roman"/>
                <w:sz w:val="24"/>
                <w:szCs w:val="24"/>
              </w:rPr>
              <w:t>Chang 2018</w:t>
            </w:r>
          </w:p>
        </w:tc>
        <w:tc>
          <w:tcPr>
            <w:tcW w:w="6025" w:type="dxa"/>
          </w:tcPr>
          <w:p w14:paraId="5EE1A11D" w14:textId="4CEFB5A7" w:rsidR="00BF138F" w:rsidRPr="00D9117B" w:rsidRDefault="00BF138F" w:rsidP="00BF1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DA7">
              <w:rPr>
                <w:rFonts w:ascii="Times New Roman" w:hAnsi="Times New Roman" w:cs="Times New Roman"/>
                <w:sz w:val="24"/>
                <w:szCs w:val="24"/>
              </w:rPr>
              <w:t xml:space="preserve">Incorrect outcomes </w:t>
            </w:r>
          </w:p>
        </w:tc>
      </w:tr>
      <w:tr w:rsidR="007656F5" w:rsidRPr="00D9117B" w14:paraId="7A2FB5E6" w14:textId="77777777" w:rsidTr="00BE6C0F">
        <w:tc>
          <w:tcPr>
            <w:tcW w:w="3325" w:type="dxa"/>
          </w:tcPr>
          <w:p w14:paraId="541F0836" w14:textId="13CA7F60" w:rsidR="007656F5" w:rsidRPr="00D9117B" w:rsidRDefault="00BB702B" w:rsidP="00D911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17B">
              <w:rPr>
                <w:rFonts w:ascii="Times New Roman" w:hAnsi="Times New Roman" w:cs="Times New Roman"/>
                <w:sz w:val="24"/>
                <w:szCs w:val="24"/>
              </w:rPr>
              <w:t>Dee 2022</w:t>
            </w:r>
          </w:p>
        </w:tc>
        <w:tc>
          <w:tcPr>
            <w:tcW w:w="6025" w:type="dxa"/>
          </w:tcPr>
          <w:p w14:paraId="458AD58F" w14:textId="3FEA66BF" w:rsidR="007656F5" w:rsidRPr="00D9117B" w:rsidRDefault="00BF138F" w:rsidP="00B56D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relevant</w:t>
            </w:r>
            <w:r w:rsidRPr="00D9117B">
              <w:rPr>
                <w:rFonts w:ascii="Times New Roman" w:hAnsi="Times New Roman" w:cs="Times New Roman"/>
                <w:sz w:val="24"/>
                <w:szCs w:val="24"/>
              </w:rPr>
              <w:t xml:space="preserve"> patient population</w:t>
            </w:r>
          </w:p>
        </w:tc>
      </w:tr>
      <w:tr w:rsidR="007656F5" w:rsidRPr="00D9117B" w14:paraId="0B73525A" w14:textId="77777777" w:rsidTr="00BE6C0F">
        <w:tc>
          <w:tcPr>
            <w:tcW w:w="3325" w:type="dxa"/>
          </w:tcPr>
          <w:p w14:paraId="73FDC7BF" w14:textId="19DEA43C" w:rsidR="007656F5" w:rsidRPr="00D9117B" w:rsidRDefault="00BB702B" w:rsidP="00D911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17B">
              <w:rPr>
                <w:rFonts w:ascii="Times New Roman" w:hAnsi="Times New Roman" w:cs="Times New Roman"/>
                <w:sz w:val="24"/>
                <w:szCs w:val="24"/>
              </w:rPr>
              <w:t>Drozdek 2014</w:t>
            </w:r>
          </w:p>
        </w:tc>
        <w:tc>
          <w:tcPr>
            <w:tcW w:w="6025" w:type="dxa"/>
          </w:tcPr>
          <w:p w14:paraId="69E4D95A" w14:textId="341B1D96" w:rsidR="007656F5" w:rsidRPr="00D9117B" w:rsidRDefault="00BF138F" w:rsidP="00B56D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relevant</w:t>
            </w:r>
            <w:r w:rsidRPr="00D9117B">
              <w:rPr>
                <w:rFonts w:ascii="Times New Roman" w:hAnsi="Times New Roman" w:cs="Times New Roman"/>
                <w:sz w:val="24"/>
                <w:szCs w:val="24"/>
              </w:rPr>
              <w:t xml:space="preserve"> intervention</w:t>
            </w:r>
          </w:p>
        </w:tc>
      </w:tr>
      <w:tr w:rsidR="007656F5" w:rsidRPr="00D9117B" w14:paraId="21F3CC67" w14:textId="77777777" w:rsidTr="00BE6C0F">
        <w:tc>
          <w:tcPr>
            <w:tcW w:w="3325" w:type="dxa"/>
          </w:tcPr>
          <w:p w14:paraId="64610253" w14:textId="6B573B65" w:rsidR="007656F5" w:rsidRPr="00D9117B" w:rsidRDefault="00BB702B" w:rsidP="00D911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17B">
              <w:rPr>
                <w:rFonts w:ascii="Times New Roman" w:hAnsi="Times New Roman" w:cs="Times New Roman"/>
                <w:sz w:val="24"/>
                <w:szCs w:val="24"/>
              </w:rPr>
              <w:t>Esala 2017</w:t>
            </w:r>
          </w:p>
        </w:tc>
        <w:tc>
          <w:tcPr>
            <w:tcW w:w="6025" w:type="dxa"/>
          </w:tcPr>
          <w:p w14:paraId="78A30B42" w14:textId="041B1CD7" w:rsidR="007656F5" w:rsidRPr="00D9117B" w:rsidRDefault="00BF138F" w:rsidP="00B56D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rrect</w:t>
            </w:r>
            <w:r w:rsidRPr="00D9117B">
              <w:rPr>
                <w:rFonts w:ascii="Times New Roman" w:hAnsi="Times New Roman" w:cs="Times New Roman"/>
                <w:sz w:val="24"/>
                <w:szCs w:val="24"/>
              </w:rPr>
              <w:t xml:space="preserve"> outcomes</w:t>
            </w:r>
          </w:p>
        </w:tc>
      </w:tr>
      <w:tr w:rsidR="007656F5" w:rsidRPr="00D9117B" w14:paraId="6DC47004" w14:textId="77777777" w:rsidTr="00BE6C0F">
        <w:tc>
          <w:tcPr>
            <w:tcW w:w="3325" w:type="dxa"/>
          </w:tcPr>
          <w:p w14:paraId="20516A5B" w14:textId="33463512" w:rsidR="007656F5" w:rsidRPr="00D9117B" w:rsidRDefault="00BB702B" w:rsidP="00D911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17B">
              <w:rPr>
                <w:rFonts w:ascii="Times New Roman" w:hAnsi="Times New Roman" w:cs="Times New Roman"/>
                <w:sz w:val="24"/>
                <w:szCs w:val="24"/>
              </w:rPr>
              <w:t>Fernandez 2001</w:t>
            </w:r>
          </w:p>
        </w:tc>
        <w:tc>
          <w:tcPr>
            <w:tcW w:w="6025" w:type="dxa"/>
          </w:tcPr>
          <w:p w14:paraId="6E69D95B" w14:textId="5FF7B07E" w:rsidR="007656F5" w:rsidRPr="00D9117B" w:rsidRDefault="00BF138F" w:rsidP="00B56D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relevant</w:t>
            </w:r>
            <w:r w:rsidRPr="00D9117B">
              <w:rPr>
                <w:rFonts w:ascii="Times New Roman" w:hAnsi="Times New Roman" w:cs="Times New Roman"/>
                <w:sz w:val="24"/>
                <w:szCs w:val="24"/>
              </w:rPr>
              <w:t xml:space="preserve"> intervention</w:t>
            </w:r>
          </w:p>
        </w:tc>
      </w:tr>
      <w:tr w:rsidR="00BF138F" w:rsidRPr="00D9117B" w14:paraId="559FFFBD" w14:textId="77777777" w:rsidTr="00BE6C0F">
        <w:tc>
          <w:tcPr>
            <w:tcW w:w="3325" w:type="dxa"/>
          </w:tcPr>
          <w:p w14:paraId="5B5330F7" w14:textId="7BB18F46" w:rsidR="00BF138F" w:rsidRPr="00D9117B" w:rsidRDefault="00BF138F" w:rsidP="00BF1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17B">
              <w:rPr>
                <w:rFonts w:ascii="Times New Roman" w:hAnsi="Times New Roman" w:cs="Times New Roman"/>
                <w:sz w:val="24"/>
                <w:szCs w:val="24"/>
              </w:rPr>
              <w:t>Fischman 1990</w:t>
            </w:r>
          </w:p>
        </w:tc>
        <w:tc>
          <w:tcPr>
            <w:tcW w:w="6025" w:type="dxa"/>
          </w:tcPr>
          <w:p w14:paraId="218A670C" w14:textId="22E8B4D1" w:rsidR="00BF138F" w:rsidRPr="00D9117B" w:rsidRDefault="00BF138F" w:rsidP="00BF1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0C2">
              <w:rPr>
                <w:rFonts w:ascii="Times New Roman" w:hAnsi="Times New Roman" w:cs="Times New Roman"/>
                <w:sz w:val="24"/>
                <w:szCs w:val="24"/>
              </w:rPr>
              <w:t xml:space="preserve">Incorrect study design </w:t>
            </w:r>
          </w:p>
        </w:tc>
      </w:tr>
      <w:tr w:rsidR="00BF138F" w:rsidRPr="00D9117B" w14:paraId="7FD7917C" w14:textId="77777777" w:rsidTr="00BE6C0F">
        <w:tc>
          <w:tcPr>
            <w:tcW w:w="3325" w:type="dxa"/>
          </w:tcPr>
          <w:p w14:paraId="65AD5999" w14:textId="4913EE22" w:rsidR="00BF138F" w:rsidRPr="00D9117B" w:rsidRDefault="00BF138F" w:rsidP="00BF1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17B">
              <w:rPr>
                <w:rFonts w:ascii="Times New Roman" w:hAnsi="Times New Roman" w:cs="Times New Roman"/>
                <w:sz w:val="24"/>
                <w:szCs w:val="24"/>
              </w:rPr>
              <w:t>Grodin 2008</w:t>
            </w:r>
          </w:p>
        </w:tc>
        <w:tc>
          <w:tcPr>
            <w:tcW w:w="6025" w:type="dxa"/>
          </w:tcPr>
          <w:p w14:paraId="46532C4E" w14:textId="09342F42" w:rsidR="00BF138F" w:rsidRPr="00D9117B" w:rsidRDefault="00BF138F" w:rsidP="00BF1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0C2">
              <w:rPr>
                <w:rFonts w:ascii="Times New Roman" w:hAnsi="Times New Roman" w:cs="Times New Roman"/>
                <w:sz w:val="24"/>
                <w:szCs w:val="24"/>
              </w:rPr>
              <w:t xml:space="preserve">Incorrect study design </w:t>
            </w:r>
          </w:p>
        </w:tc>
      </w:tr>
      <w:tr w:rsidR="007656F5" w:rsidRPr="00D9117B" w14:paraId="4174C981" w14:textId="77777777" w:rsidTr="00BE6C0F">
        <w:tc>
          <w:tcPr>
            <w:tcW w:w="3325" w:type="dxa"/>
          </w:tcPr>
          <w:p w14:paraId="1896D4B7" w14:textId="36DECB97" w:rsidR="007656F5" w:rsidRPr="00D9117B" w:rsidRDefault="00BB702B" w:rsidP="00D911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17B">
              <w:rPr>
                <w:rFonts w:ascii="Times New Roman" w:hAnsi="Times New Roman" w:cs="Times New Roman"/>
                <w:sz w:val="24"/>
                <w:szCs w:val="24"/>
              </w:rPr>
              <w:t>Halvorsen 2010</w:t>
            </w:r>
          </w:p>
        </w:tc>
        <w:tc>
          <w:tcPr>
            <w:tcW w:w="6025" w:type="dxa"/>
          </w:tcPr>
          <w:p w14:paraId="6D6B1E42" w14:textId="1370DB2B" w:rsidR="007656F5" w:rsidRPr="00D9117B" w:rsidRDefault="00BF138F" w:rsidP="00B56D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rrect</w:t>
            </w:r>
            <w:r w:rsidRPr="00D9117B">
              <w:rPr>
                <w:rFonts w:ascii="Times New Roman" w:hAnsi="Times New Roman" w:cs="Times New Roman"/>
                <w:sz w:val="24"/>
                <w:szCs w:val="24"/>
              </w:rPr>
              <w:t xml:space="preserve"> outcomes</w:t>
            </w:r>
          </w:p>
        </w:tc>
      </w:tr>
      <w:tr w:rsidR="007656F5" w:rsidRPr="00D9117B" w14:paraId="10136E79" w14:textId="77777777" w:rsidTr="00BE6C0F">
        <w:tc>
          <w:tcPr>
            <w:tcW w:w="3325" w:type="dxa"/>
          </w:tcPr>
          <w:p w14:paraId="77D8F2AD" w14:textId="178B6710" w:rsidR="007656F5" w:rsidRPr="00D9117B" w:rsidRDefault="00BB702B" w:rsidP="00D911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17B">
              <w:rPr>
                <w:rFonts w:ascii="Times New Roman" w:hAnsi="Times New Roman" w:cs="Times New Roman"/>
                <w:sz w:val="24"/>
                <w:szCs w:val="24"/>
              </w:rPr>
              <w:t>Hamid 2019</w:t>
            </w:r>
          </w:p>
        </w:tc>
        <w:tc>
          <w:tcPr>
            <w:tcW w:w="6025" w:type="dxa"/>
          </w:tcPr>
          <w:p w14:paraId="58E2CE5B" w14:textId="29969FF4" w:rsidR="007656F5" w:rsidRPr="00D9117B" w:rsidRDefault="00BF138F" w:rsidP="00B56D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rrect study</w:t>
            </w:r>
            <w:r w:rsidRPr="00D9117B">
              <w:rPr>
                <w:rFonts w:ascii="Times New Roman" w:hAnsi="Times New Roman" w:cs="Times New Roman"/>
                <w:sz w:val="24"/>
                <w:szCs w:val="24"/>
              </w:rPr>
              <w:t xml:space="preserve"> design</w:t>
            </w:r>
          </w:p>
        </w:tc>
      </w:tr>
      <w:tr w:rsidR="007656F5" w:rsidRPr="00D9117B" w14:paraId="05BA2AB2" w14:textId="77777777" w:rsidTr="00BE6C0F">
        <w:tc>
          <w:tcPr>
            <w:tcW w:w="3325" w:type="dxa"/>
          </w:tcPr>
          <w:p w14:paraId="4EE90E63" w14:textId="43AD4FDE" w:rsidR="007656F5" w:rsidRPr="00D9117B" w:rsidRDefault="00BB702B" w:rsidP="00D911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17B">
              <w:rPr>
                <w:rFonts w:ascii="Times New Roman" w:hAnsi="Times New Roman" w:cs="Times New Roman"/>
                <w:sz w:val="24"/>
                <w:szCs w:val="24"/>
              </w:rPr>
              <w:t>Hensel-Dittmann 2011</w:t>
            </w:r>
          </w:p>
        </w:tc>
        <w:tc>
          <w:tcPr>
            <w:tcW w:w="6025" w:type="dxa"/>
          </w:tcPr>
          <w:p w14:paraId="5DD9C07C" w14:textId="420386A0" w:rsidR="007656F5" w:rsidRPr="00D9117B" w:rsidRDefault="00BF138F" w:rsidP="00B56D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relevant</w:t>
            </w:r>
            <w:r w:rsidRPr="00D9117B">
              <w:rPr>
                <w:rFonts w:ascii="Times New Roman" w:hAnsi="Times New Roman" w:cs="Times New Roman"/>
                <w:sz w:val="24"/>
                <w:szCs w:val="24"/>
              </w:rPr>
              <w:t xml:space="preserve"> intervention</w:t>
            </w:r>
          </w:p>
        </w:tc>
      </w:tr>
      <w:tr w:rsidR="00BF138F" w:rsidRPr="00D9117B" w14:paraId="4AA7B66E" w14:textId="77777777" w:rsidTr="00BE6C0F">
        <w:tc>
          <w:tcPr>
            <w:tcW w:w="3325" w:type="dxa"/>
          </w:tcPr>
          <w:p w14:paraId="26ED34F4" w14:textId="4848854B" w:rsidR="00BF138F" w:rsidRPr="00D9117B" w:rsidRDefault="00BF138F" w:rsidP="00BF1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117B">
              <w:rPr>
                <w:rFonts w:ascii="Times New Roman" w:hAnsi="Times New Roman" w:cs="Times New Roman"/>
                <w:sz w:val="24"/>
                <w:szCs w:val="24"/>
              </w:rPr>
              <w:t>Keshk</w:t>
            </w:r>
            <w:proofErr w:type="spellEnd"/>
            <w:r w:rsidRPr="00D9117B">
              <w:rPr>
                <w:rFonts w:ascii="Times New Roman" w:hAnsi="Times New Roman" w:cs="Times New Roman"/>
                <w:sz w:val="24"/>
                <w:szCs w:val="24"/>
              </w:rPr>
              <w:t xml:space="preserve"> 2021</w:t>
            </w:r>
          </w:p>
        </w:tc>
        <w:tc>
          <w:tcPr>
            <w:tcW w:w="6025" w:type="dxa"/>
          </w:tcPr>
          <w:p w14:paraId="75153BE5" w14:textId="5C124B20" w:rsidR="00BF138F" w:rsidRPr="00D9117B" w:rsidRDefault="00BF138F" w:rsidP="00BF1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46E">
              <w:rPr>
                <w:rFonts w:ascii="Times New Roman" w:hAnsi="Times New Roman" w:cs="Times New Roman"/>
                <w:sz w:val="24"/>
                <w:szCs w:val="24"/>
              </w:rPr>
              <w:t xml:space="preserve">Incorrect study design </w:t>
            </w:r>
          </w:p>
        </w:tc>
      </w:tr>
      <w:tr w:rsidR="00BF138F" w:rsidRPr="00D9117B" w14:paraId="48ADE002" w14:textId="77777777" w:rsidTr="00BE6C0F">
        <w:tc>
          <w:tcPr>
            <w:tcW w:w="3325" w:type="dxa"/>
          </w:tcPr>
          <w:p w14:paraId="77B48AE7" w14:textId="02F007EE" w:rsidR="00BF138F" w:rsidRPr="00D9117B" w:rsidRDefault="00BF138F" w:rsidP="00BF1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117B">
              <w:rPr>
                <w:rFonts w:ascii="Times New Roman" w:hAnsi="Times New Roman" w:cs="Times New Roman"/>
                <w:sz w:val="24"/>
                <w:szCs w:val="24"/>
              </w:rPr>
              <w:t>Knaevelsrud</w:t>
            </w:r>
            <w:proofErr w:type="spellEnd"/>
            <w:r w:rsidRPr="00D9117B">
              <w:rPr>
                <w:rFonts w:ascii="Times New Roman" w:hAnsi="Times New Roman" w:cs="Times New Roman"/>
                <w:sz w:val="24"/>
                <w:szCs w:val="24"/>
              </w:rPr>
              <w:t xml:space="preserve"> 2007</w:t>
            </w:r>
          </w:p>
        </w:tc>
        <w:tc>
          <w:tcPr>
            <w:tcW w:w="6025" w:type="dxa"/>
          </w:tcPr>
          <w:p w14:paraId="6441BAF3" w14:textId="5478C496" w:rsidR="00BF138F" w:rsidRPr="00D9117B" w:rsidRDefault="00BF138F" w:rsidP="00BF1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46E">
              <w:rPr>
                <w:rFonts w:ascii="Times New Roman" w:hAnsi="Times New Roman" w:cs="Times New Roman"/>
                <w:sz w:val="24"/>
                <w:szCs w:val="24"/>
              </w:rPr>
              <w:t xml:space="preserve">Incorrect study design </w:t>
            </w:r>
          </w:p>
        </w:tc>
      </w:tr>
      <w:tr w:rsidR="00BF138F" w:rsidRPr="00D9117B" w14:paraId="269182B4" w14:textId="77777777" w:rsidTr="00BE6C0F">
        <w:tc>
          <w:tcPr>
            <w:tcW w:w="3325" w:type="dxa"/>
          </w:tcPr>
          <w:p w14:paraId="42F807DA" w14:textId="664E2E1F" w:rsidR="00BF138F" w:rsidRPr="00D9117B" w:rsidRDefault="00BF138F" w:rsidP="00BF1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17B">
              <w:rPr>
                <w:rFonts w:ascii="Times New Roman" w:hAnsi="Times New Roman" w:cs="Times New Roman"/>
                <w:sz w:val="24"/>
                <w:szCs w:val="24"/>
              </w:rPr>
              <w:t>Larsen 1987</w:t>
            </w:r>
          </w:p>
        </w:tc>
        <w:tc>
          <w:tcPr>
            <w:tcW w:w="6025" w:type="dxa"/>
          </w:tcPr>
          <w:p w14:paraId="40520B8A" w14:textId="6C2F3F15" w:rsidR="00BF138F" w:rsidRPr="00D9117B" w:rsidRDefault="00BF138F" w:rsidP="00BF1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46E">
              <w:rPr>
                <w:rFonts w:ascii="Times New Roman" w:hAnsi="Times New Roman" w:cs="Times New Roman"/>
                <w:sz w:val="24"/>
                <w:szCs w:val="24"/>
              </w:rPr>
              <w:t xml:space="preserve">Incorrect study design </w:t>
            </w:r>
          </w:p>
        </w:tc>
      </w:tr>
      <w:tr w:rsidR="007656F5" w:rsidRPr="00D9117B" w14:paraId="36170073" w14:textId="77777777" w:rsidTr="00BE6C0F">
        <w:tc>
          <w:tcPr>
            <w:tcW w:w="3325" w:type="dxa"/>
          </w:tcPr>
          <w:p w14:paraId="578C4AD8" w14:textId="477058A5" w:rsidR="007656F5" w:rsidRPr="00D9117B" w:rsidRDefault="00BB702B" w:rsidP="00D911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17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e 1996</w:t>
            </w:r>
          </w:p>
        </w:tc>
        <w:tc>
          <w:tcPr>
            <w:tcW w:w="6025" w:type="dxa"/>
          </w:tcPr>
          <w:p w14:paraId="3C2016C9" w14:textId="309C9652" w:rsidR="007656F5" w:rsidRPr="00D9117B" w:rsidRDefault="00BB702B" w:rsidP="00B56D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17B">
              <w:rPr>
                <w:rFonts w:ascii="Times New Roman" w:hAnsi="Times New Roman" w:cs="Times New Roman"/>
                <w:sz w:val="24"/>
                <w:szCs w:val="24"/>
              </w:rPr>
              <w:t>Not in English</w:t>
            </w:r>
          </w:p>
        </w:tc>
      </w:tr>
      <w:tr w:rsidR="007656F5" w:rsidRPr="00D9117B" w14:paraId="63B0C958" w14:textId="77777777" w:rsidTr="00BE6C0F">
        <w:tc>
          <w:tcPr>
            <w:tcW w:w="3325" w:type="dxa"/>
          </w:tcPr>
          <w:p w14:paraId="15866094" w14:textId="37804683" w:rsidR="007656F5" w:rsidRPr="00D9117B" w:rsidRDefault="00BB702B" w:rsidP="00D911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17B">
              <w:rPr>
                <w:rFonts w:ascii="Times New Roman" w:hAnsi="Times New Roman" w:cs="Times New Roman"/>
                <w:sz w:val="24"/>
                <w:szCs w:val="24"/>
              </w:rPr>
              <w:t>Looi 1996</w:t>
            </w:r>
          </w:p>
        </w:tc>
        <w:tc>
          <w:tcPr>
            <w:tcW w:w="6025" w:type="dxa"/>
          </w:tcPr>
          <w:p w14:paraId="5F33DCF7" w14:textId="581AEC74" w:rsidR="007656F5" w:rsidRPr="00D9117B" w:rsidRDefault="00BF138F" w:rsidP="00B56D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relevant</w:t>
            </w:r>
            <w:r w:rsidRPr="00D9117B">
              <w:rPr>
                <w:rFonts w:ascii="Times New Roman" w:hAnsi="Times New Roman" w:cs="Times New Roman"/>
                <w:sz w:val="24"/>
                <w:szCs w:val="24"/>
              </w:rPr>
              <w:t xml:space="preserve"> intervention</w:t>
            </w:r>
          </w:p>
        </w:tc>
      </w:tr>
      <w:tr w:rsidR="00BB702B" w:rsidRPr="00D9117B" w14:paraId="1ED5A80E" w14:textId="77777777" w:rsidTr="00BE6C0F">
        <w:tc>
          <w:tcPr>
            <w:tcW w:w="3325" w:type="dxa"/>
          </w:tcPr>
          <w:p w14:paraId="2C96CC4E" w14:textId="767D4F96" w:rsidR="00BB702B" w:rsidRPr="00D9117B" w:rsidRDefault="00BB702B" w:rsidP="00D911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17B">
              <w:rPr>
                <w:rFonts w:ascii="Times New Roman" w:hAnsi="Times New Roman" w:cs="Times New Roman"/>
                <w:sz w:val="24"/>
                <w:szCs w:val="24"/>
              </w:rPr>
              <w:t>Morina 2010</w:t>
            </w:r>
          </w:p>
        </w:tc>
        <w:tc>
          <w:tcPr>
            <w:tcW w:w="6025" w:type="dxa"/>
          </w:tcPr>
          <w:p w14:paraId="30288DD3" w14:textId="572D233F" w:rsidR="00BB702B" w:rsidRPr="00D9117B" w:rsidRDefault="00BB702B" w:rsidP="00B56D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17B">
              <w:rPr>
                <w:rFonts w:ascii="Times New Roman" w:hAnsi="Times New Roman" w:cs="Times New Roman"/>
                <w:sz w:val="24"/>
                <w:szCs w:val="24"/>
              </w:rPr>
              <w:t>Not in English</w:t>
            </w:r>
          </w:p>
        </w:tc>
      </w:tr>
      <w:tr w:rsidR="00BB702B" w:rsidRPr="00D9117B" w14:paraId="56DEA042" w14:textId="77777777" w:rsidTr="00BE6C0F">
        <w:tc>
          <w:tcPr>
            <w:tcW w:w="3325" w:type="dxa"/>
          </w:tcPr>
          <w:p w14:paraId="764EA982" w14:textId="5C93C130" w:rsidR="00BB702B" w:rsidRPr="00D9117B" w:rsidRDefault="00BB702B" w:rsidP="00D911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17B">
              <w:rPr>
                <w:rFonts w:ascii="Times New Roman" w:hAnsi="Times New Roman" w:cs="Times New Roman"/>
                <w:sz w:val="24"/>
                <w:szCs w:val="24"/>
              </w:rPr>
              <w:t>Morris 1993</w:t>
            </w:r>
          </w:p>
        </w:tc>
        <w:tc>
          <w:tcPr>
            <w:tcW w:w="6025" w:type="dxa"/>
          </w:tcPr>
          <w:p w14:paraId="42C9E839" w14:textId="33C217E5" w:rsidR="00BB702B" w:rsidRPr="00D9117B" w:rsidRDefault="00BF138F" w:rsidP="00B56D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relevant</w:t>
            </w:r>
            <w:r w:rsidRPr="00D9117B">
              <w:rPr>
                <w:rFonts w:ascii="Times New Roman" w:hAnsi="Times New Roman" w:cs="Times New Roman"/>
                <w:sz w:val="24"/>
                <w:szCs w:val="24"/>
              </w:rPr>
              <w:t xml:space="preserve"> patient population</w:t>
            </w:r>
          </w:p>
        </w:tc>
      </w:tr>
      <w:tr w:rsidR="00BB702B" w:rsidRPr="00D9117B" w14:paraId="41DDA5F5" w14:textId="77777777" w:rsidTr="00BE6C0F">
        <w:tc>
          <w:tcPr>
            <w:tcW w:w="3325" w:type="dxa"/>
          </w:tcPr>
          <w:p w14:paraId="29D49915" w14:textId="0F52CCC3" w:rsidR="00BB702B" w:rsidRPr="00D9117B" w:rsidRDefault="00BB702B" w:rsidP="00D911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117B">
              <w:rPr>
                <w:rFonts w:ascii="Times New Roman" w:hAnsi="Times New Roman" w:cs="Times New Roman"/>
                <w:sz w:val="24"/>
                <w:szCs w:val="24"/>
              </w:rPr>
              <w:t>Munczek</w:t>
            </w:r>
            <w:proofErr w:type="spellEnd"/>
            <w:r w:rsidRPr="00D9117B">
              <w:rPr>
                <w:rFonts w:ascii="Times New Roman" w:hAnsi="Times New Roman" w:cs="Times New Roman"/>
                <w:sz w:val="24"/>
                <w:szCs w:val="24"/>
              </w:rPr>
              <w:t xml:space="preserve"> 1998</w:t>
            </w:r>
          </w:p>
        </w:tc>
        <w:tc>
          <w:tcPr>
            <w:tcW w:w="6025" w:type="dxa"/>
          </w:tcPr>
          <w:p w14:paraId="5C01887A" w14:textId="61D8E520" w:rsidR="00BB702B" w:rsidRPr="00D9117B" w:rsidRDefault="00BF138F" w:rsidP="00B56D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rrect</w:t>
            </w:r>
            <w:r w:rsidR="00BB702B" w:rsidRPr="00D9117B">
              <w:rPr>
                <w:rFonts w:ascii="Times New Roman" w:hAnsi="Times New Roman" w:cs="Times New Roman"/>
                <w:sz w:val="24"/>
                <w:szCs w:val="24"/>
              </w:rPr>
              <w:t xml:space="preserve"> study design</w:t>
            </w:r>
          </w:p>
        </w:tc>
      </w:tr>
      <w:tr w:rsidR="00FF70BA" w:rsidRPr="00D9117B" w14:paraId="5E0C38FC" w14:textId="77777777" w:rsidTr="00FF70BA">
        <w:tc>
          <w:tcPr>
            <w:tcW w:w="3325" w:type="dxa"/>
          </w:tcPr>
          <w:p w14:paraId="20DF7D41" w14:textId="77777777" w:rsidR="00FF70BA" w:rsidRPr="00D9117B" w:rsidRDefault="00FF70BA" w:rsidP="0033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117B">
              <w:rPr>
                <w:rFonts w:ascii="Times New Roman" w:hAnsi="Times New Roman" w:cs="Times New Roman"/>
                <w:sz w:val="24"/>
                <w:szCs w:val="24"/>
              </w:rPr>
              <w:t>NCTT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9117B">
              <w:rPr>
                <w:rFonts w:ascii="Times New Roman" w:hAnsi="Times New Roman" w:cs="Times New Roman"/>
                <w:sz w:val="24"/>
                <w:szCs w:val="24"/>
              </w:rPr>
              <w:t xml:space="preserve"> 2015</w:t>
            </w:r>
          </w:p>
        </w:tc>
        <w:tc>
          <w:tcPr>
            <w:tcW w:w="6025" w:type="dxa"/>
          </w:tcPr>
          <w:p w14:paraId="38D4FD75" w14:textId="22243D0A" w:rsidR="00FF70BA" w:rsidRPr="00D9117B" w:rsidRDefault="00BF138F" w:rsidP="0033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rrect</w:t>
            </w:r>
            <w:r w:rsidR="00FF70BA" w:rsidRPr="00D9117B">
              <w:rPr>
                <w:rFonts w:ascii="Times New Roman" w:hAnsi="Times New Roman" w:cs="Times New Roman"/>
                <w:sz w:val="24"/>
                <w:szCs w:val="24"/>
              </w:rPr>
              <w:t xml:space="preserve"> study design</w:t>
            </w:r>
          </w:p>
        </w:tc>
      </w:tr>
      <w:tr w:rsidR="00BF138F" w:rsidRPr="00D9117B" w14:paraId="51B52294" w14:textId="77777777" w:rsidTr="00BE6C0F">
        <w:tc>
          <w:tcPr>
            <w:tcW w:w="3325" w:type="dxa"/>
          </w:tcPr>
          <w:p w14:paraId="0CAF9616" w14:textId="26D092B3" w:rsidR="00BF138F" w:rsidRPr="00D9117B" w:rsidRDefault="00BF138F" w:rsidP="00BF1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17B">
              <w:rPr>
                <w:rFonts w:ascii="Times New Roman" w:hAnsi="Times New Roman" w:cs="Times New Roman"/>
                <w:sz w:val="24"/>
                <w:szCs w:val="24"/>
              </w:rPr>
              <w:t>Nieves-Grafals 2001</w:t>
            </w:r>
          </w:p>
        </w:tc>
        <w:tc>
          <w:tcPr>
            <w:tcW w:w="6025" w:type="dxa"/>
          </w:tcPr>
          <w:p w14:paraId="471D7F9A" w14:textId="3E949599" w:rsidR="00BF138F" w:rsidRPr="00D9117B" w:rsidRDefault="00BF138F" w:rsidP="00BF1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4A78">
              <w:rPr>
                <w:rFonts w:ascii="Times New Roman" w:hAnsi="Times New Roman" w:cs="Times New Roman"/>
                <w:sz w:val="24"/>
                <w:szCs w:val="24"/>
              </w:rPr>
              <w:t xml:space="preserve">Incorrect outcomes </w:t>
            </w:r>
          </w:p>
        </w:tc>
      </w:tr>
      <w:tr w:rsidR="00BF138F" w:rsidRPr="00D9117B" w14:paraId="37B8820F" w14:textId="77777777" w:rsidTr="00BE6C0F">
        <w:tc>
          <w:tcPr>
            <w:tcW w:w="3325" w:type="dxa"/>
          </w:tcPr>
          <w:p w14:paraId="739B6FC9" w14:textId="56B1D9B1" w:rsidR="00BF138F" w:rsidRPr="00D9117B" w:rsidRDefault="00BF138F" w:rsidP="00BF1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17B">
              <w:rPr>
                <w:rFonts w:ascii="Times New Roman" w:hAnsi="Times New Roman" w:cs="Times New Roman"/>
                <w:sz w:val="24"/>
                <w:szCs w:val="24"/>
              </w:rPr>
              <w:t>Nilsson 2021</w:t>
            </w:r>
          </w:p>
        </w:tc>
        <w:tc>
          <w:tcPr>
            <w:tcW w:w="6025" w:type="dxa"/>
          </w:tcPr>
          <w:p w14:paraId="2D1C74C5" w14:textId="45BACFA2" w:rsidR="00BF138F" w:rsidRPr="00D9117B" w:rsidRDefault="00BF138F" w:rsidP="00BF1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4A78">
              <w:rPr>
                <w:rFonts w:ascii="Times New Roman" w:hAnsi="Times New Roman" w:cs="Times New Roman"/>
                <w:sz w:val="24"/>
                <w:szCs w:val="24"/>
              </w:rPr>
              <w:t xml:space="preserve">Incorrect outcomes </w:t>
            </w:r>
          </w:p>
        </w:tc>
      </w:tr>
      <w:tr w:rsidR="00BB702B" w:rsidRPr="00D9117B" w14:paraId="78338640" w14:textId="77777777" w:rsidTr="00BE6C0F">
        <w:tc>
          <w:tcPr>
            <w:tcW w:w="3325" w:type="dxa"/>
          </w:tcPr>
          <w:p w14:paraId="38950078" w14:textId="3BEDDF84" w:rsidR="00BB702B" w:rsidRPr="00D9117B" w:rsidRDefault="00BB702B" w:rsidP="00D911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117B">
              <w:rPr>
                <w:rFonts w:ascii="Times New Roman" w:hAnsi="Times New Roman" w:cs="Times New Roman"/>
                <w:sz w:val="24"/>
                <w:szCs w:val="24"/>
              </w:rPr>
              <w:t>Norredam</w:t>
            </w:r>
            <w:proofErr w:type="spellEnd"/>
            <w:r w:rsidRPr="00D9117B">
              <w:rPr>
                <w:rFonts w:ascii="Times New Roman" w:hAnsi="Times New Roman" w:cs="Times New Roman"/>
                <w:sz w:val="24"/>
                <w:szCs w:val="24"/>
              </w:rPr>
              <w:t xml:space="preserve"> 2005</w:t>
            </w:r>
          </w:p>
        </w:tc>
        <w:tc>
          <w:tcPr>
            <w:tcW w:w="6025" w:type="dxa"/>
          </w:tcPr>
          <w:p w14:paraId="473FDDF9" w14:textId="4CBCA1A2" w:rsidR="00BB702B" w:rsidRPr="00D9117B" w:rsidRDefault="00BF138F" w:rsidP="00B56D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rrect study</w:t>
            </w:r>
            <w:r w:rsidRPr="00D9117B">
              <w:rPr>
                <w:rFonts w:ascii="Times New Roman" w:hAnsi="Times New Roman" w:cs="Times New Roman"/>
                <w:sz w:val="24"/>
                <w:szCs w:val="24"/>
              </w:rPr>
              <w:t xml:space="preserve"> design</w:t>
            </w:r>
          </w:p>
        </w:tc>
      </w:tr>
      <w:tr w:rsidR="00BB702B" w:rsidRPr="00D9117B" w14:paraId="152D47F9" w14:textId="77777777" w:rsidTr="00BE6C0F">
        <w:tc>
          <w:tcPr>
            <w:tcW w:w="3325" w:type="dxa"/>
          </w:tcPr>
          <w:p w14:paraId="06CB68FC" w14:textId="69F0005C" w:rsidR="00BB702B" w:rsidRPr="00D9117B" w:rsidRDefault="00BB702B" w:rsidP="00D911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117B">
              <w:rPr>
                <w:rFonts w:ascii="Times New Roman" w:hAnsi="Times New Roman" w:cs="Times New Roman"/>
                <w:sz w:val="24"/>
                <w:szCs w:val="24"/>
              </w:rPr>
              <w:t>Pabilonia</w:t>
            </w:r>
            <w:proofErr w:type="spellEnd"/>
            <w:r w:rsidRPr="00D9117B">
              <w:rPr>
                <w:rFonts w:ascii="Times New Roman" w:hAnsi="Times New Roman" w:cs="Times New Roman"/>
                <w:sz w:val="24"/>
                <w:szCs w:val="24"/>
              </w:rPr>
              <w:t xml:space="preserve"> 2010</w:t>
            </w:r>
          </w:p>
        </w:tc>
        <w:tc>
          <w:tcPr>
            <w:tcW w:w="6025" w:type="dxa"/>
          </w:tcPr>
          <w:p w14:paraId="448749F6" w14:textId="0B931A02" w:rsidR="00BB702B" w:rsidRPr="00D9117B" w:rsidRDefault="00BF138F" w:rsidP="00B56D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rrect</w:t>
            </w:r>
            <w:r w:rsidR="00BB702B" w:rsidRPr="00D9117B">
              <w:rPr>
                <w:rFonts w:ascii="Times New Roman" w:hAnsi="Times New Roman" w:cs="Times New Roman"/>
                <w:sz w:val="24"/>
                <w:szCs w:val="24"/>
              </w:rPr>
              <w:t xml:space="preserve"> outcomes</w:t>
            </w:r>
          </w:p>
        </w:tc>
      </w:tr>
      <w:tr w:rsidR="00BF138F" w:rsidRPr="00D9117B" w14:paraId="25E50EC5" w14:textId="77777777" w:rsidTr="00BE6C0F">
        <w:tc>
          <w:tcPr>
            <w:tcW w:w="3325" w:type="dxa"/>
          </w:tcPr>
          <w:p w14:paraId="7BF9EEC2" w14:textId="26C1AD6D" w:rsidR="00BF138F" w:rsidRPr="00D9117B" w:rsidRDefault="00BF138F" w:rsidP="00BF1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117B">
              <w:rPr>
                <w:rFonts w:ascii="Times New Roman" w:hAnsi="Times New Roman" w:cs="Times New Roman"/>
                <w:sz w:val="24"/>
                <w:szCs w:val="24"/>
              </w:rPr>
              <w:t>Precin</w:t>
            </w:r>
            <w:proofErr w:type="spellEnd"/>
            <w:r w:rsidRPr="00D9117B">
              <w:rPr>
                <w:rFonts w:ascii="Times New Roman" w:hAnsi="Times New Roman" w:cs="Times New Roman"/>
                <w:sz w:val="24"/>
                <w:szCs w:val="24"/>
              </w:rPr>
              <w:t xml:space="preserve"> 2011</w:t>
            </w:r>
          </w:p>
        </w:tc>
        <w:tc>
          <w:tcPr>
            <w:tcW w:w="6025" w:type="dxa"/>
          </w:tcPr>
          <w:p w14:paraId="3E4987A1" w14:textId="5DD66EE4" w:rsidR="00BF138F" w:rsidRPr="00D9117B" w:rsidRDefault="00BF138F" w:rsidP="00BF1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297">
              <w:rPr>
                <w:rFonts w:ascii="Times New Roman" w:hAnsi="Times New Roman" w:cs="Times New Roman"/>
                <w:sz w:val="24"/>
                <w:szCs w:val="24"/>
              </w:rPr>
              <w:t xml:space="preserve">Irrelevant intervention </w:t>
            </w:r>
          </w:p>
        </w:tc>
      </w:tr>
      <w:tr w:rsidR="00BF138F" w:rsidRPr="00D9117B" w14:paraId="4F5A35B6" w14:textId="77777777" w:rsidTr="00BE6C0F">
        <w:tc>
          <w:tcPr>
            <w:tcW w:w="3325" w:type="dxa"/>
          </w:tcPr>
          <w:p w14:paraId="7B468B6A" w14:textId="40D08D66" w:rsidR="00BF138F" w:rsidRPr="00D9117B" w:rsidRDefault="00BF138F" w:rsidP="00BF1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117B">
              <w:rPr>
                <w:rFonts w:ascii="Times New Roman" w:hAnsi="Times New Roman" w:cs="Times New Roman"/>
                <w:sz w:val="24"/>
                <w:szCs w:val="24"/>
              </w:rPr>
              <w:t>Puvimanasinghe</w:t>
            </w:r>
            <w:proofErr w:type="spellEnd"/>
            <w:r w:rsidRPr="00D9117B">
              <w:rPr>
                <w:rFonts w:ascii="Times New Roman" w:hAnsi="Times New Roman" w:cs="Times New Roman"/>
                <w:sz w:val="24"/>
                <w:szCs w:val="24"/>
              </w:rPr>
              <w:t xml:space="preserve"> 2016</w:t>
            </w:r>
          </w:p>
        </w:tc>
        <w:tc>
          <w:tcPr>
            <w:tcW w:w="6025" w:type="dxa"/>
          </w:tcPr>
          <w:p w14:paraId="5C5F4EAD" w14:textId="05F4D1D2" w:rsidR="00BF138F" w:rsidRPr="00D9117B" w:rsidRDefault="00BF138F" w:rsidP="00BF1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297">
              <w:rPr>
                <w:rFonts w:ascii="Times New Roman" w:hAnsi="Times New Roman" w:cs="Times New Roman"/>
                <w:sz w:val="24"/>
                <w:szCs w:val="24"/>
              </w:rPr>
              <w:t xml:space="preserve">Irrelevant intervention </w:t>
            </w:r>
          </w:p>
        </w:tc>
      </w:tr>
      <w:tr w:rsidR="00BB702B" w:rsidRPr="00D9117B" w14:paraId="7F0D73FD" w14:textId="77777777" w:rsidTr="00BE6C0F">
        <w:tc>
          <w:tcPr>
            <w:tcW w:w="3325" w:type="dxa"/>
          </w:tcPr>
          <w:p w14:paraId="2038C637" w14:textId="5FF5B76C" w:rsidR="00BB702B" w:rsidRPr="00D9117B" w:rsidRDefault="00BB702B" w:rsidP="00D911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17B">
              <w:rPr>
                <w:rFonts w:ascii="Times New Roman" w:hAnsi="Times New Roman" w:cs="Times New Roman"/>
                <w:sz w:val="24"/>
                <w:szCs w:val="24"/>
              </w:rPr>
              <w:t>Reid 1990</w:t>
            </w:r>
          </w:p>
        </w:tc>
        <w:tc>
          <w:tcPr>
            <w:tcW w:w="6025" w:type="dxa"/>
          </w:tcPr>
          <w:p w14:paraId="3D18E4C7" w14:textId="1B922A07" w:rsidR="00BB702B" w:rsidRPr="00D9117B" w:rsidRDefault="00BF138F" w:rsidP="00B56D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rrect study</w:t>
            </w:r>
            <w:r w:rsidRPr="00D9117B">
              <w:rPr>
                <w:rFonts w:ascii="Times New Roman" w:hAnsi="Times New Roman" w:cs="Times New Roman"/>
                <w:sz w:val="24"/>
                <w:szCs w:val="24"/>
              </w:rPr>
              <w:t xml:space="preserve"> design</w:t>
            </w:r>
          </w:p>
        </w:tc>
      </w:tr>
      <w:tr w:rsidR="00BB702B" w:rsidRPr="00D9117B" w14:paraId="1A1D990E" w14:textId="77777777" w:rsidTr="00BE6C0F">
        <w:tc>
          <w:tcPr>
            <w:tcW w:w="3325" w:type="dxa"/>
          </w:tcPr>
          <w:p w14:paraId="2BEE34A1" w14:textId="5D540B13" w:rsidR="00BB702B" w:rsidRPr="00D9117B" w:rsidRDefault="00BB702B" w:rsidP="00D911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17B">
              <w:rPr>
                <w:rFonts w:ascii="Times New Roman" w:hAnsi="Times New Roman" w:cs="Times New Roman"/>
                <w:sz w:val="24"/>
                <w:szCs w:val="24"/>
              </w:rPr>
              <w:t>Sahdev 2020</w:t>
            </w:r>
          </w:p>
        </w:tc>
        <w:tc>
          <w:tcPr>
            <w:tcW w:w="6025" w:type="dxa"/>
          </w:tcPr>
          <w:p w14:paraId="6C65D808" w14:textId="6370451F" w:rsidR="00BB702B" w:rsidRPr="00D9117B" w:rsidRDefault="00BF138F" w:rsidP="00B56D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relevant</w:t>
            </w:r>
            <w:r w:rsidRPr="00D9117B">
              <w:rPr>
                <w:rFonts w:ascii="Times New Roman" w:hAnsi="Times New Roman" w:cs="Times New Roman"/>
                <w:sz w:val="24"/>
                <w:szCs w:val="24"/>
              </w:rPr>
              <w:t xml:space="preserve"> intervention</w:t>
            </w:r>
          </w:p>
        </w:tc>
      </w:tr>
      <w:tr w:rsidR="00BB702B" w:rsidRPr="00D9117B" w14:paraId="01151D92" w14:textId="77777777" w:rsidTr="00BE6C0F">
        <w:tc>
          <w:tcPr>
            <w:tcW w:w="3325" w:type="dxa"/>
          </w:tcPr>
          <w:p w14:paraId="0B0B7870" w14:textId="38B9D504" w:rsidR="00BB702B" w:rsidRPr="00D9117B" w:rsidRDefault="00BB702B" w:rsidP="00D911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17B">
              <w:rPr>
                <w:rFonts w:ascii="Times New Roman" w:hAnsi="Times New Roman" w:cs="Times New Roman"/>
                <w:sz w:val="24"/>
                <w:szCs w:val="24"/>
              </w:rPr>
              <w:t>Stammel 2017</w:t>
            </w:r>
          </w:p>
        </w:tc>
        <w:tc>
          <w:tcPr>
            <w:tcW w:w="6025" w:type="dxa"/>
          </w:tcPr>
          <w:p w14:paraId="5218161C" w14:textId="4523D9DB" w:rsidR="00BB702B" w:rsidRPr="00D9117B" w:rsidRDefault="00BF138F" w:rsidP="00B56D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rrect</w:t>
            </w:r>
            <w:r w:rsidRPr="00D9117B">
              <w:rPr>
                <w:rFonts w:ascii="Times New Roman" w:hAnsi="Times New Roman" w:cs="Times New Roman"/>
                <w:sz w:val="24"/>
                <w:szCs w:val="24"/>
              </w:rPr>
              <w:t xml:space="preserve"> outcomes</w:t>
            </w:r>
          </w:p>
        </w:tc>
      </w:tr>
      <w:tr w:rsidR="00BB702B" w:rsidRPr="00D9117B" w14:paraId="3FAE47D3" w14:textId="77777777" w:rsidTr="00BE6C0F">
        <w:tc>
          <w:tcPr>
            <w:tcW w:w="3325" w:type="dxa"/>
          </w:tcPr>
          <w:p w14:paraId="14D34748" w14:textId="0A574FD2" w:rsidR="00BB702B" w:rsidRPr="00D9117B" w:rsidRDefault="00BB702B" w:rsidP="00D911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17B">
              <w:rPr>
                <w:rFonts w:ascii="Times New Roman" w:hAnsi="Times New Roman" w:cs="Times New Roman"/>
                <w:sz w:val="24"/>
                <w:szCs w:val="24"/>
              </w:rPr>
              <w:t>Weine 1995</w:t>
            </w:r>
          </w:p>
        </w:tc>
        <w:tc>
          <w:tcPr>
            <w:tcW w:w="6025" w:type="dxa"/>
          </w:tcPr>
          <w:p w14:paraId="086256F2" w14:textId="613CA9DD" w:rsidR="00BB702B" w:rsidRPr="00D9117B" w:rsidRDefault="00BF138F" w:rsidP="00B56D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rrect study</w:t>
            </w:r>
            <w:r w:rsidRPr="00D9117B">
              <w:rPr>
                <w:rFonts w:ascii="Times New Roman" w:hAnsi="Times New Roman" w:cs="Times New Roman"/>
                <w:sz w:val="24"/>
                <w:szCs w:val="24"/>
              </w:rPr>
              <w:t xml:space="preserve"> design</w:t>
            </w:r>
          </w:p>
        </w:tc>
      </w:tr>
    </w:tbl>
    <w:p w14:paraId="5344DB2B" w14:textId="77777777" w:rsidR="00C67434" w:rsidRPr="00D9117B" w:rsidRDefault="00C67434">
      <w:pPr>
        <w:rPr>
          <w:rFonts w:ascii="Times New Roman" w:hAnsi="Times New Roman" w:cs="Times New Roman"/>
          <w:sz w:val="24"/>
          <w:szCs w:val="24"/>
        </w:rPr>
      </w:pPr>
    </w:p>
    <w:p w14:paraId="0EF46C74" w14:textId="77777777" w:rsidR="00036A0E" w:rsidRPr="00D9117B" w:rsidRDefault="00036A0E" w:rsidP="00036A0E">
      <w:pPr>
        <w:pStyle w:val="EndNoteBibliographyTitle"/>
        <w:rPr>
          <w:rFonts w:ascii="Times New Roman" w:hAnsi="Times New Roman" w:cs="Times New Roman"/>
          <w:sz w:val="24"/>
          <w:szCs w:val="24"/>
        </w:rPr>
      </w:pPr>
    </w:p>
    <w:p w14:paraId="178A3D85" w14:textId="5F68C660" w:rsidR="005E75FF" w:rsidRPr="00D9117B" w:rsidRDefault="005E75FF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sectPr w:rsidR="005E75FF" w:rsidRPr="00D911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22200C2"/>
    <w:multiLevelType w:val="hybridMultilevel"/>
    <w:tmpl w:val="64C451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285217"/>
    <w:multiLevelType w:val="hybridMultilevel"/>
    <w:tmpl w:val="E876B5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A21A77"/>
    <w:multiLevelType w:val="hybridMultilevel"/>
    <w:tmpl w:val="FEF6DE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5544244">
    <w:abstractNumId w:val="1"/>
  </w:num>
  <w:num w:numId="2" w16cid:durableId="1510683306">
    <w:abstractNumId w:val="0"/>
  </w:num>
  <w:num w:numId="3" w16cid:durableId="2833186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wNLU0NbI0NTc0sDBS0lEKTi0uzszPAykwrQUAmxsGsCwAAAA="/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te9rpvpx9vs2e0dxmxx2w2ssepa2zfvxpv&quot;&gt;My EndNote LibraryWCM2&lt;record-ids&gt;&lt;item&gt;7668&lt;/item&gt;&lt;item&gt;12561&lt;/item&gt;&lt;item&gt;12587&lt;/item&gt;&lt;item&gt;13140&lt;/item&gt;&lt;item&gt;13172&lt;/item&gt;&lt;item&gt;13175&lt;/item&gt;&lt;item&gt;13179&lt;/item&gt;&lt;item&gt;13192&lt;/item&gt;&lt;item&gt;13202&lt;/item&gt;&lt;item&gt;13212&lt;/item&gt;&lt;item&gt;13224&lt;/item&gt;&lt;item&gt;13238&lt;/item&gt;&lt;item&gt;13251&lt;/item&gt;&lt;item&gt;13269&lt;/item&gt;&lt;/record-ids&gt;&lt;/item&gt;&lt;/Libraries&gt;"/>
  </w:docVars>
  <w:rsids>
    <w:rsidRoot w:val="00C24002"/>
    <w:rsid w:val="00016C5E"/>
    <w:rsid w:val="00036A0E"/>
    <w:rsid w:val="002E1B3F"/>
    <w:rsid w:val="002F13C5"/>
    <w:rsid w:val="0037135B"/>
    <w:rsid w:val="0043487C"/>
    <w:rsid w:val="005E75FF"/>
    <w:rsid w:val="00656588"/>
    <w:rsid w:val="006A1F04"/>
    <w:rsid w:val="007656F5"/>
    <w:rsid w:val="008531E9"/>
    <w:rsid w:val="008D4EFF"/>
    <w:rsid w:val="00A87B51"/>
    <w:rsid w:val="00B43E4F"/>
    <w:rsid w:val="00B56DAE"/>
    <w:rsid w:val="00B97727"/>
    <w:rsid w:val="00BB702B"/>
    <w:rsid w:val="00BD6ACF"/>
    <w:rsid w:val="00BE6C0F"/>
    <w:rsid w:val="00BF138F"/>
    <w:rsid w:val="00C24002"/>
    <w:rsid w:val="00C67434"/>
    <w:rsid w:val="00CB5B0F"/>
    <w:rsid w:val="00CD3142"/>
    <w:rsid w:val="00D9117B"/>
    <w:rsid w:val="00E36FBF"/>
    <w:rsid w:val="00E74A2A"/>
    <w:rsid w:val="00FF073A"/>
    <w:rsid w:val="00FF7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018707"/>
  <w15:chartTrackingRefBased/>
  <w15:docId w15:val="{05B7D3D1-4EA3-4D50-A9AD-327F54199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073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40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36A0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6A0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36A0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36A0E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B56DAE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BB702B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F073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92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Tanzilya Oren</cp:lastModifiedBy>
  <cp:revision>5</cp:revision>
  <dcterms:created xsi:type="dcterms:W3CDTF">2023-09-14T16:00:00Z</dcterms:created>
  <dcterms:modified xsi:type="dcterms:W3CDTF">2024-03-17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8b756b-815a-4e21-a153-e14bcaf775d1</vt:lpwstr>
  </property>
</Properties>
</file>